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US" w:eastAsia="ja-JP"/>
        </w:rPr>
      </w:pPr>
      <w:bookmarkStart w:id="0" w:name="_Hlk125546659"/>
      <w:bookmarkEnd w:id="0"/>
      <w:r>
        <w:rPr>
          <w:rFonts w:cs="Times New Roman" w:ascii="Times New Roman" w:hAnsi="Times New Roman"/>
          <w:b/>
          <w:bCs/>
        </w:rPr>
        <w:t xml:space="preserve">Multimedia Appendix </w:t>
      </w:r>
      <w:r>
        <w:rPr>
          <w:rFonts w:cs="Times New Roman" w:ascii="Times New Roman" w:hAnsi="Times New Roman"/>
          <w:b/>
          <w:bCs/>
          <w:lang w:val="en-US" w:eastAsia="ja-JP"/>
        </w:rPr>
        <w:t>4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 w:eastAsia="ja-JP"/>
        </w:rPr>
        <w:t xml:space="preserve">Descriptive of outcomes </w:t>
      </w:r>
      <w:r>
        <w:rPr>
          <w:rFonts w:cs="Times New Roman" w:ascii="Times New Roman" w:hAnsi="Times New Roman"/>
          <w:lang w:val="en-US"/>
        </w:rPr>
        <w:t>at preintervention by clinical diagnostic presentation subgroup.</w:t>
      </w:r>
    </w:p>
    <w:tbl>
      <w:tblPr>
        <w:tblW w:w="98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400"/>
        <w:gridCol w:w="1415"/>
        <w:gridCol w:w="1500"/>
        <w:gridCol w:w="1514"/>
        <w:gridCol w:w="1003"/>
        <w:gridCol w:w="1003"/>
      </w:tblGrid>
      <w:tr>
        <w:trPr>
          <w:trHeight w:val="250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Anxiet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N=2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Mean (SD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N=2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Mean (SD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Comorb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N=13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Mean (SD)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Non-clinic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N=5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Mean (SD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ja-JP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 w:eastAsia="ja-JP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FDR</w:t>
            </w:r>
          </w:p>
        </w:tc>
      </w:tr>
      <w:tr>
        <w:trPr>
          <w:trHeight w:val="250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GAD-7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b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2.35 (3.53)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5.43 (1.67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5.03 (4.13)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5.05 (1.86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PHQ-9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6.81 (2.25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2.91 (3.2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7.37 (4.9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5.05 (2.5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K-6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2.92 (2.87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5.04 (3.5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20.53 (4.7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0.63 (2.7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DERS-36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95.88 (19.37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92.04 (20.7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14.21 (21.4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83.93 (23.07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MHC-SF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f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38.42 (11.93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27.83 (11.0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24.93 (12.1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41.95 (12.2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R-LOT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3.08 (4.99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2.09 (3.6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0.01 (4.9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3.71 (4.6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EQ-5D-3L Utility inde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0.77 (0.11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0.75 (0.1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0.61 (0.1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0.86 (0.1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  <w:tr>
        <w:trPr>
          <w:trHeight w:val="250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EQ-5D-3L Health rating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6 (10.89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60.70 (16.16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54.86 (21.41)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5 (12.69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.001 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lang w:val="en-US" w:eastAsia="ja-JP"/>
        </w:rPr>
      </w:pPr>
      <w:r>
        <w:rPr>
          <w:rFonts w:eastAsia="Times New Roman" w:cs="Times New Roman" w:ascii="Times New Roman" w:hAnsi="Times New Roman"/>
          <w:vertAlign w:val="superscript"/>
          <w:lang w:val="en-US" w:eastAsia="ja-JP"/>
        </w:rPr>
        <w:t xml:space="preserve">a </w:t>
      </w:r>
      <w:r>
        <w:rPr>
          <w:rFonts w:eastAsia="Times New Roman" w:cs="Times New Roman" w:ascii="Times New Roman" w:hAnsi="Times New Roman"/>
          <w:i/>
          <w:iCs/>
          <w:lang w:val="en-US" w:eastAsia="ja-JP"/>
        </w:rPr>
        <w:t>P</w:t>
      </w:r>
      <w:r>
        <w:rPr>
          <w:rFonts w:eastAsia="Times New Roman" w:cs="Times New Roman" w:ascii="Times New Roman" w:hAnsi="Times New Roman"/>
          <w:lang w:val="en-US" w:eastAsia="ja-JP"/>
        </w:rPr>
        <w:t>-values are based on ANOVA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bookmarkStart w:id="1" w:name="_Hlk125546659"/>
      <w:bookmarkEnd w:id="1"/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GAD-7: Generalized Anxiety Disorder 7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PHQ-9: Patient Health Questionnaire 9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K-6: Kessler 6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DERS-36: Difficulties in Emotional Regulation 36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MHC-SF: Mental Health Continuum—Short Form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R-LOT: Revised Life Orientation Test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296" w:right="864" w:gutter="0" w:header="0" w:top="864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alibri" w:cs="Arial"/>
      <w:color w:val="FF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Mi">
    <w:name w:val="mi"/>
    <w:basedOn w:val="DefaultParagraphFont"/>
    <w:qFormat/>
    <w:rPr/>
  </w:style>
  <w:style w:type="character" w:styleId="Mn">
    <w:name w:val="mn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Yu Gothic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4:36:00Z</dcterms:created>
  <dc:creator>Simon Cooper</dc:creator>
  <dc:description/>
  <cp:keywords/>
  <dc:language>en-US</dc:language>
  <cp:lastModifiedBy>Kerrie Shandley</cp:lastModifiedBy>
  <cp:lastPrinted>2021-08-18T16:54:00Z</cp:lastPrinted>
  <dcterms:modified xsi:type="dcterms:W3CDTF">2023-05-15T08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ActionId">
    <vt:lpwstr>8dc7b952-82ed-4ebc-9747-c1601f7504c8</vt:lpwstr>
  </property>
  <property fmtid="{D5CDD505-2E9C-101B-9397-08002B2CF9AE}" pid="3" name="MSIP_Label_51a6c3db-1667-4f49-995a-8b9973972958_ContentBits">
    <vt:lpwstr>0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etDate">
    <vt:lpwstr>2021-03-22T01:55:38Z</vt:lpwstr>
  </property>
  <property fmtid="{D5CDD505-2E9C-101B-9397-08002B2CF9AE}" pid="8" name="MSIP_Label_51a6c3db-1667-4f49-995a-8b9973972958_SiteId">
    <vt:lpwstr>e8911c26-cf9f-4a9c-878e-527807be8791</vt:lpwstr>
  </property>
</Properties>
</file>